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115"/>
        <w:tblW w:w="0" w:type="auto"/>
        <w:tblLook w:val="00A0" w:firstRow="1" w:lastRow="0" w:firstColumn="1" w:lastColumn="0" w:noHBand="0" w:noVBand="0"/>
      </w:tblPr>
      <w:tblGrid>
        <w:gridCol w:w="2524"/>
        <w:gridCol w:w="2744"/>
      </w:tblGrid>
      <w:tr w:rsidR="0044566C" w:rsidRPr="00060957" w:rsidTr="00390C82">
        <w:trPr>
          <w:trHeight w:val="364"/>
        </w:trPr>
        <w:tc>
          <w:tcPr>
            <w:tcW w:w="5268" w:type="dxa"/>
            <w:gridSpan w:val="2"/>
            <w:tcBorders>
              <w:bottom w:val="single" w:sz="4" w:space="0" w:color="000000"/>
            </w:tcBorders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060957">
              <w:rPr>
                <w:rFonts w:ascii="Times New Roman" w:hAnsi="Times New Roman"/>
                <w:b/>
                <w:sz w:val="20"/>
                <w:szCs w:val="20"/>
              </w:rPr>
              <w:t>Table 1: Primers sequences for quantitative RT-PCR</w:t>
            </w:r>
          </w:p>
        </w:tc>
      </w:tr>
      <w:tr w:rsidR="0044566C" w:rsidRPr="00060957" w:rsidTr="00390C82">
        <w:trPr>
          <w:trHeight w:val="345"/>
        </w:trPr>
        <w:tc>
          <w:tcPr>
            <w:tcW w:w="2524" w:type="dxa"/>
            <w:tcBorders>
              <w:top w:val="single" w:sz="4" w:space="0" w:color="000000"/>
            </w:tcBorders>
          </w:tcPr>
          <w:p w:rsidR="0044566C" w:rsidRPr="00060957" w:rsidRDefault="0044566C" w:rsidP="00390C82">
            <w:pPr>
              <w:spacing w:line="72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60957">
              <w:rPr>
                <w:rFonts w:ascii="Times New Roman" w:hAnsi="Times New Roman"/>
                <w:b/>
                <w:sz w:val="16"/>
                <w:szCs w:val="16"/>
              </w:rPr>
              <w:t>Target gene</w:t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 w:rsidR="0044566C" w:rsidRPr="00060957" w:rsidRDefault="0044566C" w:rsidP="00390C82">
            <w:pPr>
              <w:spacing w:line="72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60957">
              <w:rPr>
                <w:rFonts w:ascii="Times New Roman" w:hAnsi="Times New Roman"/>
                <w:b/>
                <w:sz w:val="16"/>
                <w:szCs w:val="16"/>
              </w:rPr>
              <w:t>Sequence 5’ to 3’</w:t>
            </w:r>
          </w:p>
        </w:tc>
      </w:tr>
      <w:tr w:rsidR="0044566C" w:rsidRPr="00060957" w:rsidTr="00390C82">
        <w:trPr>
          <w:trHeight w:val="588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hTERT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hTERT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CAAGTTCCTGCACTGGCTGA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TCCCGATGCTGCCTGACC</w:t>
            </w:r>
          </w:p>
        </w:tc>
      </w:tr>
      <w:tr w:rsidR="0044566C" w:rsidRPr="00060957" w:rsidTr="00390C82">
        <w:trPr>
          <w:trHeight w:val="562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1-F</w:t>
            </w:r>
          </w:p>
          <w:p w:rsidR="0044566C" w:rsidRPr="00060957" w:rsidRDefault="0044566C" w:rsidP="00390C82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1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GCTTTCAGTGGCTCTTCTG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ATGGAACCCAGCAACAAGAC</w:t>
            </w:r>
          </w:p>
        </w:tc>
      </w:tr>
      <w:tr w:rsidR="0044566C" w:rsidRPr="00060957" w:rsidTr="00390C82">
        <w:trPr>
          <w:trHeight w:val="544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2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2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GTACGGGGACTTCAGACAG</w:t>
            </w:r>
          </w:p>
          <w:p w:rsidR="0044566C" w:rsidRPr="00060957" w:rsidRDefault="0044566C" w:rsidP="00390C82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GCGACAGACACTGCATAAC</w:t>
            </w:r>
          </w:p>
        </w:tc>
      </w:tr>
      <w:tr w:rsidR="0044566C" w:rsidRPr="00060957" w:rsidTr="00390C82">
        <w:trPr>
          <w:trHeight w:val="526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POT1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POT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TCCACTAAAGAGCAGGCAA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GAAGTTCTTTAAGCCCCCA</w:t>
            </w:r>
          </w:p>
        </w:tc>
      </w:tr>
      <w:tr w:rsidR="0044566C" w:rsidRPr="00060957" w:rsidTr="00390C82">
        <w:trPr>
          <w:trHeight w:val="508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INF2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INF2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CAGAAAGGGTTCCCCATAC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TTACCAGCAGGTGAAGCAG</w:t>
            </w:r>
          </w:p>
        </w:tc>
      </w:tr>
      <w:tr w:rsidR="0044566C" w:rsidRPr="00060957" w:rsidTr="00390C82">
        <w:trPr>
          <w:trHeight w:val="499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2IP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ERF2IP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CTTCTTCAGGCAAATCTGGA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CTCCTCCCAGAAGCTCAA</w:t>
            </w:r>
          </w:p>
        </w:tc>
      </w:tr>
      <w:tr w:rsidR="0044566C" w:rsidRPr="00060957" w:rsidTr="00390C82">
        <w:trPr>
          <w:trHeight w:val="490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PP1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PP1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CACCAGATCAGCCACATTC</w:t>
            </w:r>
          </w:p>
          <w:p w:rsidR="0044566C" w:rsidRPr="00060957" w:rsidRDefault="0044566C" w:rsidP="00390C82">
            <w:pPr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bCs/>
                <w:color w:val="333333"/>
                <w:sz w:val="16"/>
                <w:szCs w:val="16"/>
              </w:rPr>
              <w:t>GGAAAGACTCTCGGAGCTG</w:t>
            </w:r>
          </w:p>
        </w:tc>
      </w:tr>
      <w:tr w:rsidR="0044566C" w:rsidRPr="00060957" w:rsidTr="00390C82">
        <w:trPr>
          <w:trHeight w:val="526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P53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P53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ATGGAGGAGCCGCAGTCAGAT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CAGCGCCTCACAACCTCCGTC</w:t>
            </w:r>
          </w:p>
        </w:tc>
      </w:tr>
      <w:tr w:rsidR="0044566C" w:rsidRPr="00060957" w:rsidTr="00390C82">
        <w:trPr>
          <w:trHeight w:val="508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DKN1A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DKN1A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GATGGAACTTCGACTTTGTCA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CACAAGGGTACAAGACAGTG</w:t>
            </w:r>
          </w:p>
        </w:tc>
      </w:tr>
      <w:tr w:rsidR="0044566C" w:rsidRPr="00060957" w:rsidTr="00390C82">
        <w:trPr>
          <w:trHeight w:val="499"/>
        </w:trPr>
        <w:tc>
          <w:tcPr>
            <w:tcW w:w="252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DKN2A-F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CDKN2A-R</w:t>
            </w:r>
          </w:p>
        </w:tc>
        <w:tc>
          <w:tcPr>
            <w:tcW w:w="2744" w:type="dxa"/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AGACTTGGGTGGAAGAGGA</w:t>
            </w:r>
          </w:p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AATCATCACAGCTGTTCGG</w:t>
            </w:r>
          </w:p>
        </w:tc>
      </w:tr>
      <w:tr w:rsidR="0044566C" w:rsidRPr="00060957" w:rsidTr="00390C82">
        <w:tblPrEx>
          <w:tblLook w:val="0000" w:firstRow="0" w:lastRow="0" w:firstColumn="0" w:lastColumn="0" w:noHBand="0" w:noVBand="0"/>
        </w:tblPrEx>
        <w:trPr>
          <w:trHeight w:val="490"/>
        </w:trPr>
        <w:tc>
          <w:tcPr>
            <w:tcW w:w="2524" w:type="dxa"/>
            <w:tcBorders>
              <w:bottom w:val="single" w:sz="4" w:space="0" w:color="000000"/>
            </w:tcBorders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APDH-F</w:t>
            </w:r>
          </w:p>
          <w:p w:rsidR="0044566C" w:rsidRPr="00060957" w:rsidRDefault="0044566C" w:rsidP="00390C82">
            <w:pPr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APDH-R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 w:rsidR="0044566C" w:rsidRPr="00060957" w:rsidRDefault="0044566C" w:rsidP="00390C8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TGCACCACCAACTGCTTAGC</w:t>
            </w:r>
          </w:p>
          <w:p w:rsidR="0044566C" w:rsidRPr="00060957" w:rsidRDefault="0044566C" w:rsidP="00390C82">
            <w:pPr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0957">
              <w:rPr>
                <w:rFonts w:ascii="Times New Roman" w:hAnsi="Times New Roman"/>
                <w:sz w:val="16"/>
                <w:szCs w:val="16"/>
              </w:rPr>
              <w:t>GGCATGGACTGTGGTCATGAG</w:t>
            </w:r>
          </w:p>
        </w:tc>
      </w:tr>
    </w:tbl>
    <w:p w:rsidR="00DE7620" w:rsidRDefault="00DE7620">
      <w:bookmarkStart w:id="0" w:name="_GoBack"/>
      <w:bookmarkEnd w:id="0"/>
    </w:p>
    <w:sectPr w:rsidR="00DE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66C"/>
    <w:rsid w:val="0044566C"/>
    <w:rsid w:val="00DE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49266-BAB3-4604-B864-B451CDA8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66C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7-18T13:29:00Z</dcterms:created>
  <dcterms:modified xsi:type="dcterms:W3CDTF">2018-07-18T13:29:00Z</dcterms:modified>
</cp:coreProperties>
</file>